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77C" w:rsidRPr="00570B82" w:rsidRDefault="008F277C" w:rsidP="004B5BC8">
      <w:pPr>
        <w:pStyle w:val="p"/>
        <w:shd w:val="clear" w:color="auto" w:fill="FFFFFF"/>
        <w:spacing w:before="0" w:beforeAutospacing="0" w:after="120" w:afterAutospacing="0"/>
        <w:jc w:val="both"/>
      </w:pPr>
      <w:r w:rsidRPr="00570B82">
        <w:rPr>
          <w:b/>
          <w:bCs/>
        </w:rPr>
        <w:t>Fig. S1. The different expression of HIF1α in lung cancer.</w:t>
      </w:r>
      <w:r w:rsidRPr="00570B82">
        <w:t xml:space="preserve">  </w:t>
      </w:r>
      <w:r w:rsidRPr="00570B82">
        <w:rPr>
          <w:b/>
          <w:bCs/>
        </w:rPr>
        <w:t>A.</w:t>
      </w:r>
      <w:r w:rsidRPr="00570B82">
        <w:t xml:space="preserve"> The different expression of HIF1α in normal lung tissue and lung tumors based on the TCGA</w:t>
      </w:r>
      <w:r w:rsidR="004B5BC8" w:rsidRPr="00570B82">
        <w:t xml:space="preserve">-LUSC RNA-seq </w:t>
      </w:r>
      <w:r w:rsidRPr="00570B82">
        <w:t xml:space="preserve">database.  </w:t>
      </w:r>
      <w:r w:rsidRPr="00570B82">
        <w:rPr>
          <w:b/>
          <w:bCs/>
        </w:rPr>
        <w:t>B.</w:t>
      </w:r>
      <w:r w:rsidRPr="00570B82">
        <w:t xml:space="preserve"> The differentially expressed genes in HIF1α low and high expressed lung tumors.  </w:t>
      </w:r>
      <w:r w:rsidRPr="00570B82">
        <w:rPr>
          <w:b/>
          <w:bCs/>
        </w:rPr>
        <w:t>C.</w:t>
      </w:r>
      <w:r w:rsidRPr="00570B82">
        <w:t xml:space="preserve"> The mRNA level of HIF1α in 16 clinical samples from lung cancer patients. </w:t>
      </w:r>
      <w:r w:rsidR="008325E7" w:rsidRPr="00570B82">
        <w:t>**, p&lt;0.01</w:t>
      </w:r>
      <w:r w:rsidR="004B5BC8" w:rsidRPr="00570B82">
        <w:t>; ***, p&lt;0.001</w:t>
      </w:r>
      <w:r w:rsidR="008325E7" w:rsidRPr="00570B82">
        <w:t>.</w:t>
      </w:r>
    </w:p>
    <w:p w:rsidR="008F277C" w:rsidRPr="00570B82" w:rsidRDefault="008F277C" w:rsidP="004B5BC8">
      <w:pPr>
        <w:pStyle w:val="p"/>
        <w:shd w:val="clear" w:color="auto" w:fill="FFFFFF"/>
        <w:spacing w:before="0" w:beforeAutospacing="0" w:after="120" w:afterAutospacing="0"/>
        <w:jc w:val="both"/>
      </w:pPr>
      <w:r w:rsidRPr="00570B82">
        <w:rPr>
          <w:b/>
          <w:bCs/>
        </w:rPr>
        <w:t>Fig. S2. The expression of IL1A and IL6 under hypoxic stress.</w:t>
      </w:r>
      <w:r w:rsidRPr="00570B82">
        <w:t xml:space="preserve">  </w:t>
      </w:r>
      <w:r w:rsidRPr="00570B82">
        <w:rPr>
          <w:b/>
          <w:bCs/>
        </w:rPr>
        <w:t>A.</w:t>
      </w:r>
      <w:r w:rsidRPr="00570B82">
        <w:t xml:space="preserve"> The expression of IL1A and IL6 in H460, A549, and H1299 cultured in normaxia in hypoxia environment for 24 h.  </w:t>
      </w:r>
      <w:r w:rsidRPr="00570B82">
        <w:rPr>
          <w:b/>
          <w:bCs/>
        </w:rPr>
        <w:t>B.</w:t>
      </w:r>
      <w:r w:rsidRPr="00570B82">
        <w:t xml:space="preserve"> The expression of IL1A and IL6 in THP-1 and U937 cells cultured in normaxia in hypoxia environment for 24 h.  </w:t>
      </w:r>
      <w:r w:rsidRPr="00570B82">
        <w:rPr>
          <w:b/>
          <w:bCs/>
        </w:rPr>
        <w:t>C.</w:t>
      </w:r>
      <w:r w:rsidRPr="00570B82">
        <w:t xml:space="preserve"> The expression of IL1A and IL6 in A549 and THP-1 cells in the trans-well co-culture system in A549 cells cultured in normaxia in hypoxia environment for 24 h.</w:t>
      </w:r>
      <w:r w:rsidR="008325E7" w:rsidRPr="00570B82">
        <w:t xml:space="preserve"> </w:t>
      </w:r>
      <w:r w:rsidR="008325E7" w:rsidRPr="00570B82">
        <w:rPr>
          <w:b/>
          <w:bCs/>
        </w:rPr>
        <w:t>D.</w:t>
      </w:r>
      <w:r w:rsidR="008325E7" w:rsidRPr="00570B82">
        <w:t xml:space="preserve"> IL1A expression in H460 and THP-1 cells in the trans-well co-culture system with or without CoCl</w:t>
      </w:r>
      <w:r w:rsidR="008325E7" w:rsidRPr="00570B82">
        <w:rPr>
          <w:vertAlign w:val="subscript"/>
        </w:rPr>
        <w:t>2</w:t>
      </w:r>
      <w:r w:rsidR="008325E7" w:rsidRPr="00570B82">
        <w:t xml:space="preserve"> treatment in H460 cells. </w:t>
      </w:r>
      <w:r w:rsidR="008325E7" w:rsidRPr="00570B82">
        <w:rPr>
          <w:b/>
          <w:bCs/>
        </w:rPr>
        <w:t>E.</w:t>
      </w:r>
      <w:r w:rsidR="008325E7" w:rsidRPr="00570B82">
        <w:t xml:space="preserve"> IL1A expression in H1299 and THP-1 cells in the trans-well co-culture system with or without CoCl</w:t>
      </w:r>
      <w:r w:rsidR="008325E7" w:rsidRPr="00570B82">
        <w:rPr>
          <w:vertAlign w:val="subscript"/>
        </w:rPr>
        <w:t>2</w:t>
      </w:r>
      <w:r w:rsidR="008325E7" w:rsidRPr="00570B82">
        <w:t xml:space="preserve"> treatment in H1299 cells.  #, p&gt;0.05; *, p&lt;0.05; </w:t>
      </w:r>
      <w:bookmarkStart w:id="0" w:name="_Hlk57471360"/>
      <w:r w:rsidR="008325E7" w:rsidRPr="00570B82">
        <w:t xml:space="preserve">**, p&lt;0.01; </w:t>
      </w:r>
      <w:bookmarkEnd w:id="0"/>
      <w:r w:rsidR="008325E7" w:rsidRPr="00570B82">
        <w:t>***, p&lt;0.001.</w:t>
      </w:r>
    </w:p>
    <w:p w:rsidR="008325E7" w:rsidRPr="00570B82" w:rsidRDefault="008F277C" w:rsidP="004B5BC8">
      <w:pPr>
        <w:pStyle w:val="p"/>
        <w:shd w:val="clear" w:color="auto" w:fill="FFFFFF"/>
        <w:spacing w:before="0" w:beforeAutospacing="0" w:after="120" w:afterAutospacing="0"/>
        <w:jc w:val="both"/>
      </w:pPr>
      <w:r w:rsidRPr="00570B82">
        <w:rPr>
          <w:b/>
          <w:bCs/>
        </w:rPr>
        <w:t>Fig. S</w:t>
      </w:r>
      <w:r w:rsidR="00344EDB" w:rsidRPr="00570B82">
        <w:rPr>
          <w:b/>
          <w:bCs/>
        </w:rPr>
        <w:t>3</w:t>
      </w:r>
      <w:r w:rsidRPr="00570B82">
        <w:rPr>
          <w:b/>
          <w:bCs/>
        </w:rPr>
        <w:t>. The regulation of miR101 in lung cancer patients, cells, and exosomes.</w:t>
      </w:r>
      <w:r w:rsidRPr="00570B82">
        <w:t xml:space="preserve">  </w:t>
      </w:r>
      <w:r w:rsidRPr="00570B82">
        <w:rPr>
          <w:b/>
          <w:bCs/>
        </w:rPr>
        <w:t>A.</w:t>
      </w:r>
      <w:r w:rsidRPr="00570B82">
        <w:t xml:space="preserve"> The inter</w:t>
      </w:r>
      <w:r w:rsidRPr="00570B82">
        <w:rPr>
          <w:rFonts w:eastAsiaTheme="minorEastAsia"/>
        </w:rPr>
        <w:t xml:space="preserve">section of differentially expression miRNAs in different stages of lung cancer patients. Data was from TCGA-LUSC database. </w:t>
      </w:r>
      <w:r w:rsidRPr="00570B82">
        <w:t xml:space="preserve">T1, stage 1; T2, stage 2; T3, stage 3; T4, stage 4.  </w:t>
      </w:r>
      <w:r w:rsidRPr="00570B82">
        <w:rPr>
          <w:b/>
          <w:bCs/>
        </w:rPr>
        <w:t>B.</w:t>
      </w:r>
      <w:r w:rsidRPr="00570B82">
        <w:t xml:space="preserve"> The differential expression miRNAs.  </w:t>
      </w:r>
      <w:r w:rsidRPr="00570B82">
        <w:rPr>
          <w:b/>
          <w:bCs/>
        </w:rPr>
        <w:t>C.</w:t>
      </w:r>
      <w:r w:rsidRPr="00570B82">
        <w:t xml:space="preserve"> The expression of miR101 in A549 cells transfected with siHIF1α with or without CoCl</w:t>
      </w:r>
      <w:r w:rsidRPr="00570B82">
        <w:rPr>
          <w:vertAlign w:val="subscript"/>
        </w:rPr>
        <w:t>2</w:t>
      </w:r>
      <w:r w:rsidRPr="00570B82">
        <w:t xml:space="preserve"> treatment.  </w:t>
      </w:r>
      <w:r w:rsidRPr="00570B82">
        <w:rPr>
          <w:b/>
          <w:bCs/>
        </w:rPr>
        <w:t>D.</w:t>
      </w:r>
      <w:r w:rsidRPr="00570B82">
        <w:t xml:space="preserve"> The expression of miR101 in exosome of A549 cells transfected with siHIF1α with or without CoCl</w:t>
      </w:r>
      <w:r w:rsidRPr="00570B82">
        <w:rPr>
          <w:vertAlign w:val="subscript"/>
        </w:rPr>
        <w:t>2</w:t>
      </w:r>
      <w:r w:rsidRPr="00570B82">
        <w:t xml:space="preserve"> treatment.  </w:t>
      </w:r>
      <w:r w:rsidR="008325E7" w:rsidRPr="00570B82">
        <w:rPr>
          <w:b/>
          <w:bCs/>
        </w:rPr>
        <w:t>E, F.</w:t>
      </w:r>
      <w:r w:rsidR="008325E7" w:rsidRPr="00570B82">
        <w:t xml:space="preserve">  A549 cells were treated with CoCl</w:t>
      </w:r>
      <w:r w:rsidR="008325E7" w:rsidRPr="00570B82">
        <w:rPr>
          <w:vertAlign w:val="subscript"/>
        </w:rPr>
        <w:t xml:space="preserve">2 </w:t>
      </w:r>
      <w:r w:rsidR="008325E7" w:rsidRPr="00570B82">
        <w:t xml:space="preserve">for </w:t>
      </w:r>
      <w:r w:rsidR="008325E7" w:rsidRPr="00570B82">
        <w:rPr>
          <w:rFonts w:eastAsiaTheme="minorEastAsia"/>
        </w:rPr>
        <w:t>1 d</w:t>
      </w:r>
      <w:r w:rsidR="008325E7" w:rsidRPr="00570B82">
        <w:t>, and co-cultured</w:t>
      </w:r>
      <w:r w:rsidR="008325E7" w:rsidRPr="00570B82" w:rsidDel="00CC571A">
        <w:t xml:space="preserve"> </w:t>
      </w:r>
      <w:r w:rsidR="008325E7" w:rsidRPr="00570B82">
        <w:t xml:space="preserve">with THP-1 cells. The co-cultured cells were transfected with miR101 mimic. (E) The expression of IL1A and IL6 in A549 and THP-1 cells was analyzed by RT-PCR. (F) The growth of A549 was analyzed by BrdU assay. </w:t>
      </w:r>
      <w:bookmarkStart w:id="1" w:name="_Hlk57471427"/>
      <w:r w:rsidR="008325E7" w:rsidRPr="00570B82">
        <w:t>*, p&lt;0.05; **, p&lt;0.01; ***, p&lt;0.001.</w:t>
      </w:r>
      <w:bookmarkEnd w:id="1"/>
    </w:p>
    <w:p w:rsidR="008F277C" w:rsidRPr="00570B82" w:rsidRDefault="008F277C" w:rsidP="004B5BC8">
      <w:pPr>
        <w:pStyle w:val="p"/>
        <w:shd w:val="clear" w:color="auto" w:fill="FFFFFF"/>
        <w:spacing w:before="0" w:beforeAutospacing="0" w:after="120" w:afterAutospacing="0"/>
        <w:jc w:val="both"/>
      </w:pPr>
      <w:r w:rsidRPr="00570B82">
        <w:rPr>
          <w:b/>
          <w:bCs/>
        </w:rPr>
        <w:t>Fig. S</w:t>
      </w:r>
      <w:r w:rsidR="00344EDB" w:rsidRPr="00570B82">
        <w:rPr>
          <w:b/>
          <w:bCs/>
        </w:rPr>
        <w:t>4</w:t>
      </w:r>
      <w:r w:rsidRPr="00570B82">
        <w:rPr>
          <w:b/>
          <w:bCs/>
        </w:rPr>
        <w:t>. The correlation of CDK8 and SUB1 expression with HIF1α in TCGA database.</w:t>
      </w:r>
      <w:r w:rsidRPr="00570B82">
        <w:t xml:space="preserve">  </w:t>
      </w:r>
      <w:r w:rsidR="00A16AC6" w:rsidRPr="00570B82">
        <w:rPr>
          <w:b/>
          <w:bCs/>
        </w:rPr>
        <w:t xml:space="preserve">A. </w:t>
      </w:r>
      <w:r w:rsidR="00A16AC6" w:rsidRPr="00570B82">
        <w:t>The mRNA level of CDK8 and SUB1 in A549 cells transfected with miR101 mimic.</w:t>
      </w:r>
      <w:r w:rsidR="00A16AC6" w:rsidRPr="00570B82">
        <w:rPr>
          <w:b/>
          <w:bCs/>
        </w:rPr>
        <w:t xml:space="preserve"> B</w:t>
      </w:r>
      <w:r w:rsidRPr="00570B82">
        <w:rPr>
          <w:b/>
          <w:bCs/>
        </w:rPr>
        <w:t>.</w:t>
      </w:r>
      <w:r w:rsidRPr="00570B82">
        <w:t xml:space="preserve"> The correlation of CDK8 expression with HIF1α</w:t>
      </w:r>
      <w:r w:rsidR="004B5BC8" w:rsidRPr="00570B82">
        <w:t xml:space="preserve"> (p&lt;0.001, R</w:t>
      </w:r>
      <w:r w:rsidR="004B5BC8" w:rsidRPr="00570B82">
        <w:rPr>
          <w:vertAlign w:val="superscript"/>
        </w:rPr>
        <w:t>2</w:t>
      </w:r>
      <w:r w:rsidR="004B5BC8" w:rsidRPr="00570B82">
        <w:t>=0.1097)</w:t>
      </w:r>
      <w:r w:rsidRPr="00570B82">
        <w:t xml:space="preserve">.  </w:t>
      </w:r>
      <w:r w:rsidR="00A16AC6" w:rsidRPr="00570B82">
        <w:rPr>
          <w:b/>
          <w:bCs/>
        </w:rPr>
        <w:t>C</w:t>
      </w:r>
      <w:r w:rsidRPr="00570B82">
        <w:rPr>
          <w:b/>
          <w:bCs/>
        </w:rPr>
        <w:t>.</w:t>
      </w:r>
      <w:r w:rsidRPr="00570B82">
        <w:t xml:space="preserve"> The correlation of SUB1 expression with HIF1α</w:t>
      </w:r>
      <w:r w:rsidR="004B5BC8" w:rsidRPr="00570B82">
        <w:t xml:space="preserve"> (p&lt;0.001, R</w:t>
      </w:r>
      <w:r w:rsidR="004B5BC8" w:rsidRPr="00570B82">
        <w:rPr>
          <w:vertAlign w:val="superscript"/>
        </w:rPr>
        <w:t>2</w:t>
      </w:r>
      <w:r w:rsidR="004B5BC8" w:rsidRPr="00570B82">
        <w:t>=0.0659)</w:t>
      </w:r>
      <w:r w:rsidRPr="00570B82">
        <w:t>.</w:t>
      </w:r>
      <w:r w:rsidR="00B61127" w:rsidRPr="00570B82">
        <w:t xml:space="preserve"> </w:t>
      </w:r>
      <w:r w:rsidR="00B61127" w:rsidRPr="00570B82">
        <w:rPr>
          <w:b/>
          <w:bCs/>
        </w:rPr>
        <w:t>D.</w:t>
      </w:r>
      <w:r w:rsidR="00B61127" w:rsidRPr="00570B82">
        <w:t xml:space="preserve"> The immunochemistry staining of CDK8 in the lung tissues from HIF1α low and high expressed patients. The representative pictures were shown.</w:t>
      </w:r>
      <w:r w:rsidR="00344EDB" w:rsidRPr="00570B82">
        <w:t xml:space="preserve"> Scale bar, 20 μm</w:t>
      </w:r>
      <w:r w:rsidR="00B61127" w:rsidRPr="00570B82">
        <w:t xml:space="preserve"> *, p&lt;0.05; **, p&lt;0.01.</w:t>
      </w:r>
    </w:p>
    <w:p w:rsidR="00895E7A" w:rsidRPr="00570B82" w:rsidRDefault="00895E7A" w:rsidP="004B5BC8">
      <w:pPr>
        <w:spacing w:after="120" w:line="240" w:lineRule="auto"/>
        <w:jc w:val="both"/>
      </w:pPr>
    </w:p>
    <w:sectPr w:rsidR="00895E7A" w:rsidRPr="00570B82" w:rsidSect="00672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8C3" w:rsidRDefault="00B108C3" w:rsidP="00570B82">
      <w:pPr>
        <w:spacing w:after="0" w:line="240" w:lineRule="auto"/>
      </w:pPr>
      <w:r>
        <w:separator/>
      </w:r>
    </w:p>
  </w:endnote>
  <w:endnote w:type="continuationSeparator" w:id="0">
    <w:p w:rsidR="00B108C3" w:rsidRDefault="00B108C3" w:rsidP="00570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8C3" w:rsidRDefault="00B108C3" w:rsidP="00570B82">
      <w:pPr>
        <w:spacing w:after="0" w:line="240" w:lineRule="auto"/>
      </w:pPr>
      <w:r>
        <w:separator/>
      </w:r>
    </w:p>
  </w:footnote>
  <w:footnote w:type="continuationSeparator" w:id="0">
    <w:p w:rsidR="00B108C3" w:rsidRDefault="00B108C3" w:rsidP="00570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TQwszCxsLA0MzIxMDJT0lEKTi0uzszPAykwqwUA6iNEfywAAAA="/>
  </w:docVars>
  <w:rsids>
    <w:rsidRoot w:val="009B5CE8"/>
    <w:rsid w:val="000E64B5"/>
    <w:rsid w:val="001B72F3"/>
    <w:rsid w:val="00344EDB"/>
    <w:rsid w:val="004B5BC8"/>
    <w:rsid w:val="0057064A"/>
    <w:rsid w:val="00570B82"/>
    <w:rsid w:val="006728AE"/>
    <w:rsid w:val="008325E7"/>
    <w:rsid w:val="00895E7A"/>
    <w:rsid w:val="008F277C"/>
    <w:rsid w:val="009B5CE8"/>
    <w:rsid w:val="00A16AC6"/>
    <w:rsid w:val="00B108C3"/>
    <w:rsid w:val="00B61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8A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8F2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570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0B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0B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0B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8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istrator</cp:lastModifiedBy>
  <cp:revision>9</cp:revision>
  <dcterms:created xsi:type="dcterms:W3CDTF">2020-11-28T20:21:00Z</dcterms:created>
  <dcterms:modified xsi:type="dcterms:W3CDTF">2021-05-12T09:29:00Z</dcterms:modified>
</cp:coreProperties>
</file>